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59273" w14:textId="69EA738B" w:rsidR="00AD6205" w:rsidRPr="003C40B5" w:rsidRDefault="00086D0D" w:rsidP="00AD6205">
      <w:pPr>
        <w:spacing w:before="240" w:after="240"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1</w:t>
      </w:r>
      <w:r w:rsidR="00AD620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AD6205" w:rsidRPr="00436C8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Table</w:t>
      </w:r>
      <w:r w:rsidR="00F62E02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="00AD6205" w:rsidRPr="00436C8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ummary of threads included in thematic analysis</w:t>
      </w:r>
    </w:p>
    <w:tbl>
      <w:tblPr>
        <w:tblW w:w="10724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9"/>
        <w:gridCol w:w="330"/>
        <w:gridCol w:w="6465"/>
        <w:gridCol w:w="1392"/>
        <w:gridCol w:w="1368"/>
      </w:tblGrid>
      <w:tr w:rsidR="00AD6205" w14:paraId="57CD832B" w14:textId="77777777" w:rsidTr="00AD6205">
        <w:trPr>
          <w:trHeight w:val="743"/>
        </w:trPr>
        <w:tc>
          <w:tcPr>
            <w:tcW w:w="1169" w:type="dxa"/>
            <w:tcBorders>
              <w:bottom w:val="single" w:sz="6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02C5" w14:textId="77777777" w:rsidR="00AD6205" w:rsidRDefault="00AD6205" w:rsidP="00145106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Search Term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13DD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6465" w:type="dxa"/>
            <w:tcBorders>
              <w:bottom w:val="single" w:sz="6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C605" w14:textId="77777777" w:rsidR="00AD6205" w:rsidRDefault="00AD6205" w:rsidP="00145106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Thread Name</w:t>
            </w:r>
          </w:p>
        </w:tc>
        <w:tc>
          <w:tcPr>
            <w:tcW w:w="1392" w:type="dxa"/>
            <w:tcBorders>
              <w:bottom w:val="single" w:sz="6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6ABA0" w14:textId="77777777" w:rsidR="00AD6205" w:rsidRDefault="00AD6205" w:rsidP="00145106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Subreddit</w:t>
            </w:r>
          </w:p>
        </w:tc>
        <w:tc>
          <w:tcPr>
            <w:tcW w:w="1368" w:type="dxa"/>
            <w:tcBorders>
              <w:bottom w:val="single" w:sz="6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CBB3" w14:textId="48362165" w:rsidR="00AD6205" w:rsidRDefault="00AD6205" w:rsidP="00AD6205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AD6205" w14:paraId="79DFEF94" w14:textId="77777777" w:rsidTr="00AD6205">
        <w:trPr>
          <w:trHeight w:val="280"/>
        </w:trPr>
        <w:tc>
          <w:tcPr>
            <w:tcW w:w="11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DED41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hatGPT</w:t>
            </w:r>
            <w:proofErr w:type="spellEnd"/>
          </w:p>
          <w:p w14:paraId="36F387EB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37B209C8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442E0C1B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35934878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6E4FE335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09CC4A44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7D49B64A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0FE33FCE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1C136C53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302F5F41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246615CF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7B5F6DD4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170550BC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41F6F35F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39E34A65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5FA9D816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11D3A434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7F4F1B0E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DE2D2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35A2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AI/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to help with research paper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61EB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8A0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AD6205" w14:paraId="72AC565B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F41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E921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7224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one been using Chat GPT as a superior google search for studying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A877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B94E8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D6205" w14:paraId="2763CC65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9C53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08974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60E3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the rise of AI which medical specialties will be the first to fall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D37F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8D798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AD6205" w14:paraId="04D33763" w14:textId="77777777" w:rsidTr="00AD6205">
        <w:trPr>
          <w:trHeight w:val="324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00E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173D0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4EC1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'm not 100% I picked the right career after witnessing the rise of AI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2466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30C7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AD6205" w14:paraId="628F2837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07CE0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61C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B2FA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Twitter user claims GPT-4 saved his dog's life after a vet couldn't correctly diagnose her symptoms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755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4EDA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AD6205" w14:paraId="41DEEE52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6B76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7843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85E50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any medical students using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for learning? What prompts are you using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71A9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5F62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D6205" w14:paraId="10D65131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990B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768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DD04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CBB9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6653B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D6205" w14:paraId="38813DBD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5869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914C3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E68B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usage in studying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4E3B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C136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AD6205" w14:paraId="3BE7A8F2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A3EB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5087C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36F9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passes USMLE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DA97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ADC05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 w:rsidR="00AD6205" w14:paraId="7649A436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932F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41806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A7B2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Print Study: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Approaches or Exceeds USMLE Passing Threshold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3E40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0D936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AD6205" w14:paraId="0E1C06B5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DA34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DB7C8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0371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Fails the Multiple-Choice American College of Official journal of the American College of Gastroenterology | ACG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E707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DF3B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AD6205" w14:paraId="5AA6B261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A030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0301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7009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has better bedside manner than doctors, study finds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DDE9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23DB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AD6205" w14:paraId="3BAC517E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61AB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BB26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7DDA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one brave enough to use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for patient letters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021E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12530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AD6205" w14:paraId="423F42FC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F2B4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D5C0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13D3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serious]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now passes USMLE, yes that USMLE, with flying colours. Tell me why majority of doctors won't be replaced by AI in the coming decade.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5F5F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9EB28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AD6205" w14:paraId="6D2E625A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9952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B4683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D17E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t GP passes medical license exam.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A228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B5E53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AD6205" w14:paraId="031C8FB9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00C7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B933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CD6A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in medicine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3D210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E59EC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 w:rsidR="00AD6205" w14:paraId="7E1EE756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26FA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1D2B4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D11F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what ways have you integrated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in your work, and has it improved your workflow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8058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8039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 w:rsidR="00AD6205" w14:paraId="19A810DE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DB78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624BB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C1BB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formance of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on USMLE: Potential for AI-assisted medical education using large language models | PLOS Digital Health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FF6C0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9F13B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AD6205" w14:paraId="03A5F344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BE37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2761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481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Vs USMLE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7E6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0623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AD6205" w14:paraId="23391C60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22C2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4B3B5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ECA9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manages Acute MI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E162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010D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AD6205" w14:paraId="47BBDBFF" w14:textId="77777777" w:rsidTr="00AD6205">
        <w:trPr>
          <w:trHeight w:val="369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261B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CB22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C67B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 replaced by AI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1C5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F2FDB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D6205" w14:paraId="52F0ECEB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38DC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37B83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6377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oes one “develop writing skills” as a 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  <w:r>
              <w:rPr>
                <w:sz w:val="20"/>
                <w:szCs w:val="20"/>
              </w:rPr>
              <w:t>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AB93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FEC16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AD6205" w14:paraId="37CA8D1C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DE6E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055E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D6AD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y’all’s opinion on using CHATGPT for applications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8C31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08B3D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AD6205" w14:paraId="770BF69E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3ED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CA05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1083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</w:t>
            </w:r>
            <w:proofErr w:type="spellStart"/>
            <w:r>
              <w:rPr>
                <w:sz w:val="20"/>
                <w:szCs w:val="20"/>
              </w:rPr>
              <w:t>ChatGPT's</w:t>
            </w:r>
            <w:proofErr w:type="spellEnd"/>
            <w:r>
              <w:rPr>
                <w:sz w:val="20"/>
                <w:szCs w:val="20"/>
              </w:rPr>
              <w:t xml:space="preserve"> Personal Statement for Harvard Medical School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43C0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FF5F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AD6205" w14:paraId="46522D74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10F3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0DE7C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4156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y'all feeling about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>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6393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E6F56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D6205" w14:paraId="0DFD29C1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694A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2B35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82D6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trained chat </w:t>
            </w:r>
            <w:proofErr w:type="spellStart"/>
            <w:r>
              <w:rPr>
                <w:sz w:val="20"/>
                <w:szCs w:val="20"/>
              </w:rPr>
              <w:t>gpt</w:t>
            </w:r>
            <w:proofErr w:type="spellEnd"/>
            <w:r>
              <w:rPr>
                <w:sz w:val="20"/>
                <w:szCs w:val="20"/>
              </w:rPr>
              <w:t xml:space="preserve"> to grade writing for personal statements.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1FBB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18F23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AD6205" w14:paraId="0D5D075D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7842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5274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1A71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t take: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can be a really useful tool in writing secondaries because it’s a good way to check that you’re not being too robotic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3E95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B42C4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6205" w14:paraId="2FDB5A46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02A1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A9941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62C9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you shouldn’t use </w:t>
            </w:r>
            <w:proofErr w:type="spellStart"/>
            <w:r>
              <w:rPr>
                <w:sz w:val="20"/>
                <w:szCs w:val="20"/>
              </w:rPr>
              <w:t>ChatGPT</w:t>
            </w:r>
            <w:proofErr w:type="spellEnd"/>
            <w:r>
              <w:rPr>
                <w:sz w:val="20"/>
                <w:szCs w:val="20"/>
              </w:rPr>
              <w:t xml:space="preserve"> to write an essay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9EF8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7EBBC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AD6205" w14:paraId="23C4546E" w14:textId="77777777" w:rsidTr="00AD6205">
        <w:trPr>
          <w:trHeight w:val="280"/>
        </w:trPr>
        <w:tc>
          <w:tcPr>
            <w:tcW w:w="11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2F424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penAI</w:t>
            </w:r>
            <w:proofErr w:type="spellEnd"/>
          </w:p>
          <w:p w14:paraId="10FCD236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91FE2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8F8C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medical specialties have the least job security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C64F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A8244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 w:rsidR="00AD6205" w14:paraId="6F14CA90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7BEC0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DADD4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2954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penAI</w:t>
            </w:r>
            <w:proofErr w:type="spellEnd"/>
            <w:r>
              <w:rPr>
                <w:sz w:val="20"/>
                <w:szCs w:val="20"/>
              </w:rPr>
              <w:t xml:space="preserve"> manages a GI bleed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68B6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EE5D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 w:rsidR="00AD6205" w14:paraId="37AD9243" w14:textId="77777777" w:rsidTr="00AD6205">
        <w:trPr>
          <w:trHeight w:val="280"/>
        </w:trPr>
        <w:tc>
          <w:tcPr>
            <w:tcW w:w="11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BE596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  <w:p w14:paraId="5C9354ED" w14:textId="7CF30DC4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</w:t>
            </w:r>
          </w:p>
          <w:p w14:paraId="1B2DF319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4CD3C83E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73B5DB45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22A9E3B9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6A91FB35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7D5F19A2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446765F2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4DBEC5C3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2AB5A34E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1546BC88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55BB7509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1385CCFD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0F15BCE9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F68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BA37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Radiology really a dying specialty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EC1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F07D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AD6205" w14:paraId="544E7592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0DA2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EAEE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91430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y do some people think AI will replace radiologists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82C5D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AA4BB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AD6205" w14:paraId="1D5D3A4A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1417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8EB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1B35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AI a threat to radiology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9AE3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CD110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AD6205" w14:paraId="05B7B0AB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1FCCE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C2F1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797C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AI take over Radiology? Is it futile to go for Radiology residency now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6113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8095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AD6205" w14:paraId="4C2BDB3A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1501B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B20A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0A8D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magine AI powered EMRs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9475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1F61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 w:rsidR="00AD6205" w14:paraId="513BFBFF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6235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70106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F080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 and AI- my thoughts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3EB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6356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</w:tr>
      <w:tr w:rsidR="00AD6205" w14:paraId="3C4E9328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F535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CBAB8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412B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future of AI in healthcare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DCEB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02815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AD6205" w14:paraId="5F8CDB0F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0441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1090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4809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one using AI for learning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56D3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C4482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AD6205" w14:paraId="2606DC12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CB241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F3F5B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E546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AI coming for us all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A000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F5D30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AD6205" w14:paraId="4F94D385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56C0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DA840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C6E27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ill machine learning affect medicine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A8BE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636E5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AD6205" w14:paraId="75324B30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777A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34D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7452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S this week unveiled a generative AI scribe for docs. The competition is fierce.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46DE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88851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D6205" w14:paraId="1966A4E0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B606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D5178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B0F1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 replaced by AI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F669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F51ED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D6205" w14:paraId="1D428B39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FEC8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2F2DA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B8B4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middle level encroachment and the potential of AI enough of a reason to not start the medical journey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B2D2F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150B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D6205" w14:paraId="0D44034E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3BE29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2E410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42A5B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ill the role of doctors become when AI takes over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9B82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premed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A9ADD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AD6205" w14:paraId="55A5EED2" w14:textId="77777777" w:rsidTr="00AD6205">
        <w:trPr>
          <w:trHeight w:val="280"/>
        </w:trPr>
        <w:tc>
          <w:tcPr>
            <w:tcW w:w="11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F73D9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ificial Intelligence</w:t>
            </w:r>
          </w:p>
          <w:p w14:paraId="6E4BFB42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  <w:p w14:paraId="73F3125A" w14:textId="77777777" w:rsidR="00AD6205" w:rsidRDefault="00AD6205" w:rsidP="00145106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3FEC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30545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specialties will be most impacted by reduced demand for physicians because of artificial intelligence?</w:t>
            </w:r>
          </w:p>
        </w:tc>
        <w:tc>
          <w:tcPr>
            <w:tcW w:w="1392" w:type="dxa"/>
            <w:tcBorders>
              <w:top w:val="single" w:sz="6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DF92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BA217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D6205" w14:paraId="6B28B0FB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7DD68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5C6EE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84BC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terday I saw my first ai </w:t>
            </w:r>
            <w:proofErr w:type="spellStart"/>
            <w:r>
              <w:rPr>
                <w:sz w:val="20"/>
                <w:szCs w:val="20"/>
              </w:rPr>
              <w:t>ct</w:t>
            </w:r>
            <w:proofErr w:type="spellEnd"/>
            <w:r>
              <w:rPr>
                <w:sz w:val="20"/>
                <w:szCs w:val="20"/>
              </w:rPr>
              <w:t xml:space="preserve"> read in a patient’s chart</w:t>
            </w:r>
          </w:p>
        </w:tc>
        <w:tc>
          <w:tcPr>
            <w:tcW w:w="1392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9E5D4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</w:t>
            </w:r>
            <w:proofErr w:type="spellStart"/>
            <w:r>
              <w:rPr>
                <w:sz w:val="20"/>
                <w:szCs w:val="20"/>
              </w:rPr>
              <w:t>medicalschool</w:t>
            </w:r>
            <w:proofErr w:type="spellEnd"/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E56F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 w:rsidR="00AD6205" w14:paraId="2A133098" w14:textId="77777777" w:rsidTr="00AD6205">
        <w:trPr>
          <w:trHeight w:val="280"/>
        </w:trPr>
        <w:tc>
          <w:tcPr>
            <w:tcW w:w="116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A8F56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99D59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647A3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ng Physician and Artificial Intelligence Chatbot Responses to Patient Questions Posted to a Public Social Media Forum</w:t>
            </w:r>
          </w:p>
        </w:tc>
        <w:tc>
          <w:tcPr>
            <w:tcW w:w="1392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6E5B2" w14:textId="77777777" w:rsidR="00AD6205" w:rsidRDefault="00AD6205" w:rsidP="00145106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medicin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6C152" w14:textId="77777777" w:rsidR="00AD6205" w:rsidRDefault="00AD6205" w:rsidP="00AD620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 w14:paraId="273D4D53" w14:textId="77777777" w:rsidR="00E854DB" w:rsidRDefault="00F80726" w:rsidP="00F80726"/>
    <w:sectPr w:rsidR="00E854DB" w:rsidSect="00FF7B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05"/>
    <w:rsid w:val="00086D0D"/>
    <w:rsid w:val="00161242"/>
    <w:rsid w:val="00995032"/>
    <w:rsid w:val="00AD6205"/>
    <w:rsid w:val="00AF6672"/>
    <w:rsid w:val="00BF3BA5"/>
    <w:rsid w:val="00F32713"/>
    <w:rsid w:val="00F62E02"/>
    <w:rsid w:val="00F80726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46A0"/>
  <w15:chartTrackingRefBased/>
  <w15:docId w15:val="{C8261E48-12ED-F743-955F-CF8F300B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Pushani</dc:creator>
  <cp:keywords/>
  <dc:description/>
  <cp:lastModifiedBy>Oliver Ian Tolentino</cp:lastModifiedBy>
  <cp:revision>3</cp:revision>
  <dcterms:created xsi:type="dcterms:W3CDTF">2024-08-30T17:50:00Z</dcterms:created>
  <dcterms:modified xsi:type="dcterms:W3CDTF">2026-01-19T19:24:00Z</dcterms:modified>
</cp:coreProperties>
</file>